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D7D" w:rsidRPr="00932D7D" w:rsidRDefault="00932D7D" w:rsidP="00932D7D">
      <w:pPr>
        <w:rPr>
          <w:i/>
          <w:lang w:val="en-US"/>
        </w:rPr>
      </w:pPr>
      <w:proofErr w:type="gramStart"/>
      <w:r w:rsidRPr="00932D7D">
        <w:rPr>
          <w:i/>
          <w:lang w:val="en-US"/>
        </w:rPr>
        <w:t>Supplementary Table 5.</w:t>
      </w:r>
      <w:proofErr w:type="gramEnd"/>
      <w:r w:rsidRPr="00932D7D">
        <w:rPr>
          <w:i/>
          <w:lang w:val="en-US"/>
        </w:rPr>
        <w:t xml:space="preserve"> BCPAP specific HuR</w:t>
      </w:r>
      <w:r w:rsidR="008248FE">
        <w:rPr>
          <w:i/>
          <w:lang w:val="en-US"/>
        </w:rPr>
        <w:t xml:space="preserve"> interaction </w:t>
      </w:r>
      <w:r w:rsidRPr="00932D7D">
        <w:rPr>
          <w:i/>
          <w:lang w:val="en-US"/>
        </w:rPr>
        <w:t>target RN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78"/>
        <w:gridCol w:w="1178"/>
        <w:gridCol w:w="1100"/>
        <w:gridCol w:w="1909"/>
        <w:gridCol w:w="941"/>
      </w:tblGrid>
      <w:tr w:rsidR="00932D7D" w:rsidRPr="00762C0C" w:rsidTr="00E01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HuR FPKM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gG FPKM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ld Change (</w:t>
            </w: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g2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noWrap/>
            <w:hideMark/>
          </w:tcPr>
          <w:p w:rsidR="00932D7D" w:rsidRPr="00762C0C" w:rsidRDefault="00E01EAE" w:rsidP="00E01E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q </w:t>
            </w:r>
            <w:r w:rsidR="00932D7D"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value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HR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8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NAT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CST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2855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AP1LC3B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406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RA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RN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FN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826P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932D7D" w:rsidRDefault="00932D7D" w:rsidP="00932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3EC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34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16orf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XPH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1001310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602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SCAN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2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MRTA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83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GC162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57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1005056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72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2842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25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TF7I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38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OGA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40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CNT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046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RIPA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7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6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1522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BX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LHL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LC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9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SSK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75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SPYL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6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EST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7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UBA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6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0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US7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2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M20D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4411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P1R14C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8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5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OXN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0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SR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210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9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39A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RRS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426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AF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51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P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582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ZNF4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3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RIM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BTB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SPD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80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TGB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01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8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EM1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9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IER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4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RG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5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HF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3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TC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372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RLF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7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EP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936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19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RGQ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6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2016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3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6A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7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OX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689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PIN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LS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0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REG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7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3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HBS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1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TEN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4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GF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4SF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3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9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HAP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1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XNDC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60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BM12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9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FR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41A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ZR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60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IF3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3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TP6V0D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4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NX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576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61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EM1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TI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5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22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PO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UT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91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M1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54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CBD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8orf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03A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1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T8SIA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YBL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8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RBB2IP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54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5.9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CMT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RKAR1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89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2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71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6467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1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EF2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FI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YP51A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1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DAM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8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HRAC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2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OR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PM2AI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HACTR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3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11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5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RB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3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CDC1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54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3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919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SCO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HUMP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4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HISA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0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4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66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4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HRAP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1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0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LTF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0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1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TX3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2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HA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3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MPR1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M1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IMCH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3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RI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59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ITRK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OL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3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VI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1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Y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8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1005067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39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TK38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UB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0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4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AN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DX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4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1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CDC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7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P1R15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3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AA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9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YES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3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OCS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6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AA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8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RPM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5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EIS3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TPBP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6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3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2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OLIM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6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UTP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6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EM2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0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NRNPU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6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1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DEM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6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H3BGR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IN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5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NRHR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6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YNC1LI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7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LG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35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NI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5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9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X4IP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9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8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TDSP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8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UPF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5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EP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16A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8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OCLN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5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SI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8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EPS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5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99X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5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OU5F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4790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IF1A-AS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4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5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986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X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89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53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X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5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APV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5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AB5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1.9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WDR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3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ORAOV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BOAT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KN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9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TX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2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OPORS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IAA17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IAA14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5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PZ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34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DE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9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OGA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8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C16orf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06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2CD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3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ASC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4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9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5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EM38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SR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48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0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NRC6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9A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8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LSCR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602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SM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9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DX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1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P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7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AMD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YO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TM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7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0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ICTOR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1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8orf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358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3896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MC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5.9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LCC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FAN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1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5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UL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2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YT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5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OQ10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0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KSCAN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4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ANE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AYS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LHL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1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P1R12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7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BTB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02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2orf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CDHB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93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BS1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6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ENND6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6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EF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92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BR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7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CUN1D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5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NAJC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1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LI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2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9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SNAX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8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GPH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209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8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PAIP2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RO1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2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6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1001295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25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AS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JRK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6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HSY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2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LHL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5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7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YEF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9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X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4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GFBP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BTB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WNT5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3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AP3K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8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RPS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9.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5orf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1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4GALT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0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EM170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ER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UPV3L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0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OXA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186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C10050659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406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25A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RPL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6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RKCI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1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NTB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DKN2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66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DS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NF1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7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GK1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3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MPA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1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TBD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YDE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2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1orf1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NFAIP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5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OLPH3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.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DC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2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EZ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9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TK17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0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9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CL11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39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BTB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4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TC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2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RA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ULP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1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DH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FAM208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1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ADPS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NX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1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AB3D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0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77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LDH1A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18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3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BX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0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46C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286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2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27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3B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8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TPL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5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8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NIP3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6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7.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PFFR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5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PATA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7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RCC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45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HD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7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C3H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7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64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RL4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GFB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2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IM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6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EIF2S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5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2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7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2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APBP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3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1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UFY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30A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1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JMY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7.6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YT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45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AB11FI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4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78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9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6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UZ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8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KI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812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SD17B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9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J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4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RS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5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AA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XNR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69.9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9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SC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9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MAD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9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LR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CCHC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6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12A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2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PM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4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AT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9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MDM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7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LC35F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9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5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A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8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CNAB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22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PPB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6.2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UBL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DH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LJ459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5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L6ST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5.9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1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PFIB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4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IGX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45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SR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7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3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TR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2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5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PY19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338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BNO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0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ASD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6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PRKAA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5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7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ASGEF1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6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9orf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4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ER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5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H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5.9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RBOX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9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2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CL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710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C3HAV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NOG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5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51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PEB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5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KBP1A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60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TGB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9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8.9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MAT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0.5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EF2C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29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AM169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9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FPT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0.3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VPS4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1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SMO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3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EPT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9.5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6.6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VCPI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3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UTP11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4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2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HERC2P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825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NG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.4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2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H3BP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9.3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TPRIPL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8.4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2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3BP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78.9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1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UBN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TC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.7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SATB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.0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FBXO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5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WASL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3.4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1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CAI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RHDE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3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LHL2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0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9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26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7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DNAJB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2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EPT1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195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CK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3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57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GOPC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4.7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5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ETTL1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AN1A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7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DH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8.3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9.3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NKRD30BP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6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4574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ZNF5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5.7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.8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CER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8.2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KIAA17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1.8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4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INHBA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32.6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82.6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FF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7.3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4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RS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7.0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4.1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AK4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0.1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7.5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HLHB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0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CEP57L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2.7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8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RAB27B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3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.48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AG5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39.39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9.82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MKX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7.2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6.8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B3GNT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0.1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5.0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SRSF1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19.5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9.86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</w:tr>
      <w:tr w:rsidR="00932D7D" w:rsidRPr="00762C0C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762C0C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TMEM123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171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42.97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762C0C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bookmarkStart w:id="0" w:name="_GoBack"/>
        <w:bookmarkEnd w:id="0"/>
      </w:tr>
    </w:tbl>
    <w:p w:rsidR="00C81519" w:rsidRDefault="00C81519">
      <w:pPr>
        <w:rPr>
          <w:i/>
          <w:lang w:val="en-US"/>
        </w:rPr>
      </w:pPr>
    </w:p>
    <w:sectPr w:rsidR="00C81519" w:rsidSect="00367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17"/>
    <w:rsid w:val="00110777"/>
    <w:rsid w:val="00367C8B"/>
    <w:rsid w:val="003B7A9C"/>
    <w:rsid w:val="00520F89"/>
    <w:rsid w:val="00664317"/>
    <w:rsid w:val="0072774F"/>
    <w:rsid w:val="008248FE"/>
    <w:rsid w:val="00932D7D"/>
    <w:rsid w:val="00C81519"/>
    <w:rsid w:val="00E01EAE"/>
    <w:rsid w:val="00E54835"/>
    <w:rsid w:val="00F46321"/>
    <w:rsid w:val="00F655EC"/>
    <w:rsid w:val="00FB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1825</Words>
  <Characters>10405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m.sr</cp:lastModifiedBy>
  <cp:revision>5</cp:revision>
  <dcterms:created xsi:type="dcterms:W3CDTF">2015-12-17T15:39:00Z</dcterms:created>
  <dcterms:modified xsi:type="dcterms:W3CDTF">2016-08-01T19:19:00Z</dcterms:modified>
</cp:coreProperties>
</file>